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center"/>
        <w:textAlignment w:val="auto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olor w:val="000000"/>
          <w:kern w:val="2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b w:val="false"/>
          <w:bCs/>
          <w:i w:val="false"/>
          <w:color w:val="000000"/>
          <w:kern w:val="2"/>
          <w:sz w:val="22"/>
          <w:szCs w:val="22"/>
          <w:lang w:val="en-US" w:eastAsia="zh-CN" w:bidi="ar-SA"/>
        </w:rPr>
        <w:t>TABLE S2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kern w:val="2"/>
          <w:sz w:val="22"/>
          <w:szCs w:val="22"/>
          <w:lang w:val="en-US" w:eastAsia="zh-CN" w:bidi="ar-SA"/>
        </w:rPr>
        <w:t xml:space="preserve"> Comparison of Baseline Characteristics in RA Patients With Versus Without OP</w:t>
      </w:r>
    </w:p>
    <w:tbl>
      <w:tblPr>
        <w:tblW w:w="68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16"/>
        <w:gridCol w:w="2418"/>
        <w:gridCol w:w="2405"/>
        <w:gridCol w:w="2255"/>
        <w:gridCol w:w="902"/>
      </w:tblGrid>
      <w:tr>
        <w:trPr>
          <w:tblHeader w:val="true"/>
          <w:trHeight w:val="227" w:hRule="atLeast"/>
        </w:trPr>
        <w:tc>
          <w:tcPr>
            <w:tcW w:w="33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W w:w="24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RA without OP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 xml:space="preserve"> (n=1030)</w:t>
            </w:r>
          </w:p>
        </w:tc>
        <w:tc>
          <w:tcPr>
            <w:tcW w:w="24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 xml:space="preserve">RA with 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OP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(n=52)</w:t>
            </w:r>
          </w:p>
        </w:tc>
        <w:tc>
          <w:tcPr>
            <w:tcW w:w="22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Total (n = 1082)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2"/>
                <w:szCs w:val="22"/>
                <w:u w:val="none"/>
              </w:rPr>
              <w:t>P</w:t>
            </w:r>
          </w:p>
        </w:tc>
      </w:tr>
      <w:tr>
        <w:trPr>
          <w:trHeight w:val="227" w:hRule="atLeast"/>
        </w:trPr>
        <w:tc>
          <w:tcPr>
            <w:tcW w:w="331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  <w:lang w:bidi="ar"/>
              </w:rPr>
              <w:t>Demographics</w:t>
            </w:r>
          </w:p>
        </w:tc>
        <w:tc>
          <w:tcPr>
            <w:tcW w:w="24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5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27" w:hRule="atLeast"/>
        </w:trPr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Age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, M (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Q1,Q3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62.0 (53.0, 70.0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73.0 (65.0, 79.0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62.0 (53.0, 70.0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sz w:val="22"/>
                <w:szCs w:val="22"/>
                <w:u w:val="none"/>
                <w:lang w:eastAsia="zh-CN"/>
              </w:rPr>
              <w:t>＜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.001</w:t>
            </w:r>
          </w:p>
        </w:tc>
      </w:tr>
      <w:tr>
        <w:trPr>
          <w:trHeight w:val="227" w:hRule="atLeast"/>
        </w:trPr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Gender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emale,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n(%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540 (54.95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2 (90.64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582 (56.22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sz w:val="22"/>
                <w:szCs w:val="22"/>
                <w:u w:val="none"/>
                <w:lang w:eastAsia="zh-CN"/>
              </w:rPr>
              <w:t>＜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.001</w:t>
            </w:r>
          </w:p>
        </w:tc>
      </w:tr>
      <w:tr>
        <w:trPr>
          <w:trHeight w:val="227" w:hRule="atLeast"/>
        </w:trPr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BM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  <w:t>kg/m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)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, n(%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sz w:val="22"/>
                <w:szCs w:val="22"/>
                <w:u w:val="none"/>
                <w:lang w:eastAsia="zh-CN"/>
              </w:rPr>
              <w:t>＜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.001</w:t>
            </w:r>
          </w:p>
        </w:tc>
      </w:tr>
      <w:tr>
        <w:trPr>
          <w:trHeight w:val="227" w:hRule="atLeast"/>
        </w:trPr>
        <w:tc>
          <w:tcPr>
            <w:tcW w:w="33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44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4 (1.07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6 (25.45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0 (1.95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320" w:hRule="atLeast"/>
        </w:trPr>
        <w:tc>
          <w:tcPr>
            <w:tcW w:w="33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44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38 (23.85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0 (48.44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68 (24.73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227" w:hRule="atLeast"/>
        </w:trPr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44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31 (30.81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0 (18.07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41 (30.36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227" w:hRule="atLeast"/>
        </w:trPr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44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44 (43.95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6 (8.05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50 (42.67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227" w:hRule="atLeast"/>
        </w:trPr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44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d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 (0.31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 (0.00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 (0.30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227" w:hRule="atLeast"/>
        </w:trPr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Race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, n(%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118</w:t>
            </w:r>
          </w:p>
        </w:tc>
      </w:tr>
      <w:tr>
        <w:trPr>
          <w:trHeight w:val="227" w:hRule="atLeast"/>
        </w:trPr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45 (13.35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9 (11.53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54 (13.29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87 (8.91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7 (12.81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94 (9.05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34 (44.40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4 (37.77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58 (44.16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08 (29.24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7 (22.81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15 (29.01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56 (4.10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5 (15.09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61 (4.49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M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arital status, n(%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054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592 (57.48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8 (31.74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610 (56.55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idowed/Divorced/Separated   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67 (35.32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2 (58.42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99 (36.15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70 (7.20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 (9.84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72 (7.29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E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ducational leve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, n(%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352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ess than 9th grade 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54 (8.96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5 (10.15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59 (9.00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th grade 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72 (12.72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2 (24.90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84 (13.15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igh school graduate 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57 (29.11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5 (31.60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72 (29.20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ome college or associates degree 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14 (33.56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4 (18.18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28 (33.01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llege graduate or above 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32 (15.65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6 (15.17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38 (15.63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PIR, n(%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461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49 (38.47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5 (48.89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74 (38.85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46 (35.57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2 (34.45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58 (35.53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44 (25.96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9 (16.67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53 (25.62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Smoking Status, n(%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06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46 (40.38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2 (57.40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78 (40.99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34 (33.28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8 (6.90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42 (32.34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w</w:t>
            </w:r>
          </w:p>
        </w:tc>
        <w:tc>
          <w:tcPr>
            <w:tcW w:w="2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49 (26.25)</w:t>
            </w:r>
          </w:p>
        </w:tc>
        <w:tc>
          <w:tcPr>
            <w:tcW w:w="24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2 (35.70)</w:t>
            </w:r>
          </w:p>
        </w:tc>
        <w:tc>
          <w:tcPr>
            <w:tcW w:w="225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61 (26.59)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left"/>
        <w:textAlignment w:val="auto"/>
        <w:rPr/>
      </w:pPr>
      <w:r>
        <w:rPr>
          <w:rFonts w:eastAsia="Times New Roman" w:cs="Times New Roman" w:ascii="Times New Roman" w:hAnsi="Times New Roman"/>
          <w:b/>
          <w:bCs/>
          <w:i w:val="false"/>
          <w:color w:val="000000"/>
          <w:kern w:val="2"/>
          <w:sz w:val="22"/>
          <w:szCs w:val="22"/>
          <w:lang w:val="en-US" w:eastAsia="zh-CN" w:bidi="ar-SA"/>
        </w:rPr>
        <w:t>TABLE S2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kern w:val="2"/>
          <w:sz w:val="22"/>
          <w:szCs w:val="22"/>
          <w:lang w:val="en-US" w:eastAsia="zh-CN" w:bidi="ar-SA"/>
        </w:rPr>
        <w:t xml:space="preserve"> Continued</w:t>
      </w:r>
    </w:p>
    <w:tbl>
      <w:tblPr>
        <w:tblW w:w="68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16"/>
        <w:gridCol w:w="2418"/>
        <w:gridCol w:w="2405"/>
        <w:gridCol w:w="2255"/>
        <w:gridCol w:w="902"/>
      </w:tblGrid>
      <w:tr>
        <w:trPr/>
        <w:tc>
          <w:tcPr>
            <w:tcW w:w="33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W w:w="24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RA without OP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 xml:space="preserve"> (n=1030)</w:t>
            </w:r>
          </w:p>
        </w:tc>
        <w:tc>
          <w:tcPr>
            <w:tcW w:w="24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 xml:space="preserve">RA with 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OP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(n=52)</w:t>
            </w:r>
          </w:p>
        </w:tc>
        <w:tc>
          <w:tcPr>
            <w:tcW w:w="225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Total (n = 1082)</w:t>
            </w:r>
          </w:p>
        </w:tc>
        <w:tc>
          <w:tcPr>
            <w:tcW w:w="90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2"/>
                <w:szCs w:val="22"/>
                <w:u w:val="none"/>
              </w:rPr>
              <w:t>P</w:t>
            </w:r>
          </w:p>
        </w:tc>
      </w:tr>
      <w:tr>
        <w:trPr/>
        <w:tc>
          <w:tcPr>
            <w:tcW w:w="33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d</w:t>
            </w:r>
          </w:p>
        </w:tc>
        <w:tc>
          <w:tcPr>
            <w:tcW w:w="24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 (0.09)</w:t>
            </w:r>
          </w:p>
        </w:tc>
        <w:tc>
          <w:tcPr>
            <w:tcW w:w="24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 (0.00)</w:t>
            </w:r>
          </w:p>
        </w:tc>
        <w:tc>
          <w:tcPr>
            <w:tcW w:w="225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 (0.09)</w:t>
            </w:r>
          </w:p>
        </w:tc>
        <w:tc>
          <w:tcPr>
            <w:tcW w:w="90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Drinking Status, n(%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086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25 (20.71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6 (38.23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41 (21.34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97 (45.78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8 (37.75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515 (45.50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d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08 (33.50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8 (24.02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26 (33.16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1296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auto" w:val="clear"/>
              </w:rPr>
              <w:t>Comorbidities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Hypertension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, n(%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672 (64.01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9 (75.17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711 (64.41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294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Diabetes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, n(%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18 (31.08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2 (15.57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30 (30.52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28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Dyslipidemia, n(%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822 (81.08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1 (80.98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863 (81.08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989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CVD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s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, n(%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56 (25.50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2 (45.47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78 (26.19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29</w:t>
            </w:r>
          </w:p>
        </w:tc>
      </w:tr>
      <w:tr>
        <w:trPr/>
        <w:tc>
          <w:tcPr>
            <w:tcW w:w="11296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Laboratory Examination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CRP, M (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Q1,Q3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.50 (1.31, 4.83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.60 (1.48, 4.80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.53 (1.32, 4.83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568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ALB, M (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Q1,Q3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1.00 (39.00, 43.00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2.00 (40.00, 44.00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1.00 (39.00, 43.00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226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WBC, M (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Q1,Q3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6.90 (5.70, 8.50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7.10 (5.90, 8.60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6.90 (5.70, 8.60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596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LYM, M (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Q1,Q3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.00 (1.50, 2.50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.00 (1.50, 2.30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.00 (1.50, 2.50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560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NE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U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, M (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Q1,Q3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.10 (3.10, 5.30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.40 (3.00, 5.20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.10 (3.10, 5.30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656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RBC, M (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Q1,Q3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.61 (4.26, 4.87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.48 (4.28, 4.87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.60 (4.26, 4.87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737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HGB, Mean (SE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4.07 (0.06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3.88 (0.30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4.06 (0.06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524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PLT, M (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Q1,Q3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42.00 (204.00, 291.00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46.00 (237.00, 330.00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42.00 (205.00, 291.00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25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NPAR, Mean (SE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4.39 (0.17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5.69 (0.48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4.43 (0.16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10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NPAR, n(%)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25</w:t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Q1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77 (25.53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7 (7.38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84 (24.88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Q2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58 (24.43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7 (34.58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75 (24.79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Q3</w:t>
            </w:r>
          </w:p>
        </w:tc>
        <w:tc>
          <w:tcPr>
            <w:tcW w:w="2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49 (25.49)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9 (17.30)</w:t>
            </w:r>
          </w:p>
        </w:tc>
        <w:tc>
          <w:tcPr>
            <w:tcW w:w="225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58 (25.20)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33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Q4</w:t>
            </w:r>
          </w:p>
        </w:tc>
        <w:tc>
          <w:tcPr>
            <w:tcW w:w="2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46 (24.55)</w:t>
            </w:r>
          </w:p>
        </w:tc>
        <w:tc>
          <w:tcPr>
            <w:tcW w:w="24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9 (40.75)</w:t>
            </w:r>
          </w:p>
        </w:tc>
        <w:tc>
          <w:tcPr>
            <w:tcW w:w="225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65 (25.13)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宋体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12:33:02Z</dcterms:created>
  <dc:creator>29682</dc:creator>
  <dc:description/>
  <dc:language>en-US</dc:language>
  <cp:lastModifiedBy>知时</cp:lastModifiedBy>
  <dcterms:modified xsi:type="dcterms:W3CDTF">2025-09-09T01:02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94473E5EB79490F8D62193394139B73_12</vt:lpwstr>
  </property>
  <property fmtid="{D5CDD505-2E9C-101B-9397-08002B2CF9AE}" pid="3" name="KSOProductBuildVer">
    <vt:lpwstr>2052-12.1.0.22175</vt:lpwstr>
  </property>
  <property fmtid="{D5CDD505-2E9C-101B-9397-08002B2CF9AE}" pid="4" name="KSOTemplateDocerSaveRecord">
    <vt:lpwstr>eyJoZGlkIjoiZDQwYjQwZmVjZDIyOGQwNzViYzljODk5MGQ2ZjJiODAiLCJ1c2VySWQiOiIyNjk3ODMwNTUifQ==</vt:lpwstr>
  </property>
</Properties>
</file>